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Dupke, Schubert, Beudjé, Barduhn, Pauly, Couacy-Hymann, Grunow, Akoua-Koffi, Leendertz and Klee:</w:t>
      </w:r>
    </w:p>
    <w:p>
      <w:pPr>
        <w:pStyle w:val="TableTitle"/>
        <w:rPr>
          <w:b/>
          <w:b/>
          <w:sz w:val="22"/>
          <w:szCs w:val="22"/>
        </w:rPr>
      </w:pPr>
      <w:r>
        <w:rPr>
          <w:b/>
          <w:sz w:val="22"/>
          <w:szCs w:val="22"/>
        </w:rPr>
        <w:t>Serological Evidence for human exposure to Bacillus cereus biovar anthracis in the villages around Taï National Park</w:t>
      </w:r>
    </w:p>
    <w:p>
      <w:pPr>
        <w:pStyle w:val="TableTitle"/>
        <w:rPr>
          <w:b/>
          <w:b/>
          <w:sz w:val="22"/>
          <w:szCs w:val="22"/>
        </w:rPr>
      </w:pPr>
      <w:r>
        <w:rPr>
          <w:b/>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introduction, paragraph 1 and 2)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aterials, sub-section 1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aterials, sub-section 1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i/>
                <w:sz w:val="20"/>
              </w:rPr>
              <w:t>(</w:t>
            </w:r>
            <w:r>
              <w:rPr>
                <w:sz w:val="20"/>
              </w:rPr>
              <w:t xml:space="preserve">a) Give the eligibility criteria, and the sources and methods of selection of participants: </w:t>
            </w:r>
          </w:p>
          <w:p>
            <w:pPr>
              <w:pStyle w:val="Normal"/>
              <w:tabs>
                <w:tab w:val="clear" w:pos="720"/>
                <w:tab w:val="left" w:pos="5400" w:leader="none"/>
              </w:tabs>
              <w:rPr>
                <w:sz w:val="20"/>
              </w:rPr>
            </w:pPr>
            <w:r>
              <w:rPr>
                <w:sz w:val="20"/>
              </w:rPr>
              <w:t>Any inhabitant of the villages detailed in the materials, sub-section 1 “The study”, that volunteered to participate was included in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All outcomes and predictors used in statistical analyses are explained in the materials, sub-section 6 “Statistical Analyses - Predictors of Bcbva seropositivity”. The outcomes of laboratory analyses were not linked to clinical presentations of the study participant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lang w:val="en-US"/>
              </w:rPr>
            </w:pPr>
            <w:r>
              <w:rPr>
                <w:sz w:val="20"/>
              </w:rPr>
              <w:t>All variables used in statistical analyses detailed in the materials, sub-section 5 “Survey of personal demographic information and contact to animals” were determined by use of a standardized questionnaire completed by all participan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We included a</w:t>
            </w:r>
            <w:r>
              <w:rPr>
                <w:sz w:val="20"/>
              </w:rPr>
              <w:t>ny inhabitant of the villages detailed in the materials, sub-section 1 “The study”, that volunteered to participate into the study.</w:t>
            </w:r>
            <w:r>
              <w:rPr>
                <w:color w:val="000000"/>
                <w:sz w:val="20"/>
              </w:rPr>
              <w:t xml:space="preserve"> We therefore could not influence the composition of the study group’s composition in this cross-sectional study. Basic demographic parameters are given in the materials, sub-section 5 “Survey of personal demographic information and contact to animal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0000"/>
                <w:sz w:val="20"/>
              </w:rPr>
              <w:t>We included a</w:t>
            </w:r>
            <w:r>
              <w:rPr>
                <w:sz w:val="20"/>
              </w:rPr>
              <w:t>ny inhabitant of the villages detailed in the materials,sub-section 1 “The study”, that volunteered to participate into the stud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The quantitative variable “age” was included as covariate in the statistical analysis of the data. The number of participants per village/town was included as random effect into statistical models. Materials, sub-section 6 “Statistical Analyses - Predictors of Bcbva seropositivity”</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materials, sub-section 6 “Statistical Analyses - Predictors of Bcbva seropositivit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materials, sub-section 6</w:t>
            </w:r>
            <w:r>
              <w:rPr/>
              <w:t xml:space="preserve"> “</w:t>
            </w:r>
            <w:r>
              <w:rPr>
                <w:sz w:val="20"/>
              </w:rPr>
              <w:t>Statistical Analyses - Predictors of Bcbva seropositivit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We excluded participants with missing values from multivariate statistical analyses. (materials, sub-section 6</w:t>
            </w:r>
            <w:r>
              <w:rPr/>
              <w:t xml:space="preserve"> “</w:t>
            </w:r>
            <w:r>
              <w:rPr>
                <w:sz w:val="20"/>
              </w:rPr>
              <w:t>Statistical Analyses - Predictors of Bcbva seropositivit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The number of participants per village/town was included as random effect into statistical models. (materials, sub-section 6</w:t>
            </w:r>
            <w:r>
              <w:rPr/>
              <w:t xml:space="preserve"> “</w:t>
            </w:r>
            <w:r>
              <w:rPr>
                <w:sz w:val="20"/>
              </w:rPr>
              <w:t>Statistical Analyses - Predictors of Bcbva seropositivit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xml:space="preserve">results, sub-section 1 “Serological test validation and seroprevalence of B. anthracis and Bcvba” and 2 </w:t>
            </w:r>
            <w:r>
              <w:rPr/>
              <w:t>“</w:t>
            </w:r>
            <w:r>
              <w:rPr>
                <w:sz w:val="20"/>
              </w:rPr>
              <w:t>Human contact to wildlife and lifestock and individual level risk facto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n.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sub-section 2</w:t>
            </w:r>
            <w:r>
              <w:rPr/>
              <w:t xml:space="preserve"> “</w:t>
            </w:r>
            <w:r>
              <w:rPr>
                <w:sz w:val="20"/>
              </w:rPr>
              <w:t>Human contact to wildlife and lifestock and individual level risk facto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The sample size used, and thus the number patients excluded with missing values upon multivariate analyses, is given in the results, sub-section 2</w:t>
            </w:r>
            <w:r>
              <w:rPr/>
              <w:t xml:space="preserve"> “</w:t>
            </w:r>
            <w:r>
              <w:rPr>
                <w:sz w:val="20"/>
              </w:rPr>
              <w:t>Human contact to wildlife and lifestock and individual level risk factors”</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results, sub-section 1, tabl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s, paragraphs 2, 3,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iscussion, paragraph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paragraph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ot included in the manuscript, information given at “additional information” during submission proces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i/>
    </w:rPr>
  </w:style>
  <w:style w:type="character" w:styleId="WW8Num24z0">
    <w:name w:val="WW8Num24z0"/>
    <w:qFormat/>
    <w:rPr>
      <w:sz w:val="14"/>
    </w:rPr>
  </w:style>
  <w:style w:type="character" w:styleId="WW8Num25z0">
    <w:name w:val="WW8Num25z0"/>
    <w:qFormat/>
    <w:rPr>
      <w:i/>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14:07:00Z</dcterms:created>
  <dc:creator>pplouffe</dc:creator>
  <dc:description/>
  <dc:language>en-US</dc:language>
  <cp:lastModifiedBy>Dupke, Susann</cp:lastModifiedBy>
  <cp:lastPrinted>2007-09-19T10:02:00Z</cp:lastPrinted>
  <dcterms:modified xsi:type="dcterms:W3CDTF">2020-04-22T14:07:00Z</dcterms:modified>
  <cp:revision>2</cp:revision>
  <dc:subject/>
  <dc:title>The Impact of a Community-Oriented Problem-Based Learning Curriculum Reform on the Quality of Primary Care Delivered by Gradua</dc:title>
</cp:coreProperties>
</file>